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D7738" w14:textId="7993AD20" w:rsidR="00FD3597" w:rsidRPr="00DA2DF7" w:rsidRDefault="00FD3597" w:rsidP="00FD3597">
      <w:pPr>
        <w:jc w:val="center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>Table S</w:t>
      </w:r>
      <w:r w:rsidR="00495C8C">
        <w:rPr>
          <w:rFonts w:ascii="Arial" w:hAnsi="Arial"/>
          <w:b/>
        </w:rPr>
        <w:t>3</w:t>
      </w:r>
      <w:r>
        <w:rPr>
          <w:rFonts w:ascii="Arial" w:hAnsi="Arial"/>
          <w:b/>
        </w:rPr>
        <w:t xml:space="preserve"> : non-synonymous variants: Inversion </w:t>
      </w:r>
      <w:r w:rsidR="004623A0">
        <w:rPr>
          <w:rFonts w:ascii="Arial" w:hAnsi="Arial"/>
          <w:b/>
        </w:rPr>
        <w:t>3q</w:t>
      </w:r>
      <w:r>
        <w:rPr>
          <w:rFonts w:ascii="Arial" w:hAnsi="Arial"/>
          <w:b/>
        </w:rPr>
        <w:t>au</w:t>
      </w:r>
    </w:p>
    <w:p w14:paraId="7020474B" w14:textId="7F57E434" w:rsidR="002D0E14" w:rsidRPr="00565389" w:rsidRDefault="002D0E14" w:rsidP="00565389">
      <w:pPr>
        <w:jc w:val="center"/>
        <w:rPr>
          <w:rFonts w:ascii="Arial" w:hAnsi="Arial"/>
          <w:b/>
          <w:sz w:val="18"/>
          <w:szCs w:val="18"/>
        </w:rPr>
      </w:pPr>
    </w:p>
    <w:tbl>
      <w:tblPr>
        <w:tblW w:w="9432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310"/>
        <w:gridCol w:w="850"/>
        <w:gridCol w:w="1530"/>
        <w:gridCol w:w="900"/>
        <w:gridCol w:w="1350"/>
        <w:gridCol w:w="540"/>
        <w:gridCol w:w="590"/>
        <w:gridCol w:w="630"/>
        <w:gridCol w:w="850"/>
        <w:gridCol w:w="882"/>
      </w:tblGrid>
      <w:tr w:rsidR="007B2A54" w:rsidRPr="00C55FE1" w14:paraId="0E8B0B78" w14:textId="77777777" w:rsidTr="0070710B">
        <w:trPr>
          <w:trHeight w:val="270"/>
        </w:trPr>
        <w:tc>
          <w:tcPr>
            <w:tcW w:w="1310" w:type="dxa"/>
            <w:vMerge w:val="restart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</w:tcPr>
          <w:p w14:paraId="4BDF380F" w14:textId="5F5AFD20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</w:tcPr>
          <w:p w14:paraId="4D766DC4" w14:textId="77756B0D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530" w:type="dxa"/>
            <w:vMerge w:val="restart"/>
            <w:shd w:val="clear" w:color="auto" w:fill="auto"/>
            <w:tcMar>
              <w:left w:w="0" w:type="dxa"/>
              <w:bottom w:w="43" w:type="dxa"/>
              <w:right w:w="0" w:type="dxa"/>
            </w:tcMar>
            <w:vAlign w:val="bottom"/>
          </w:tcPr>
          <w:p w14:paraId="535DDBA2" w14:textId="403F31BD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00" w:type="dxa"/>
            <w:vMerge w:val="restart"/>
            <w:shd w:val="clear" w:color="auto" w:fill="auto"/>
            <w:tcMar>
              <w:left w:w="0" w:type="dxa"/>
              <w:bottom w:w="43" w:type="dxa"/>
              <w:right w:w="0" w:type="dxa"/>
            </w:tcMar>
            <w:vAlign w:val="bottom"/>
          </w:tcPr>
          <w:p w14:paraId="52BFB11D" w14:textId="1FB14642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</w:tcPr>
          <w:p w14:paraId="1EFA8885" w14:textId="47C78B04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sequence</w:t>
            </w:r>
          </w:p>
        </w:tc>
        <w:tc>
          <w:tcPr>
            <w:tcW w:w="1760" w:type="dxa"/>
            <w:gridSpan w:val="3"/>
            <w:shd w:val="clear" w:color="auto" w:fill="auto"/>
            <w:noWrap/>
            <w:tcMar>
              <w:left w:w="0" w:type="dxa"/>
              <w:bottom w:w="0" w:type="dxa"/>
              <w:right w:w="0" w:type="dxa"/>
            </w:tcMar>
            <w:vAlign w:val="bottom"/>
          </w:tcPr>
          <w:p w14:paraId="3312F137" w14:textId="500B2B1D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F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bottom w:w="0" w:type="dxa"/>
              <w:right w:w="0" w:type="dxa"/>
            </w:tcMar>
            <w:vAlign w:val="bottom"/>
          </w:tcPr>
          <w:p w14:paraId="5CB84C9F" w14:textId="77777777" w:rsidR="007B2A54" w:rsidRPr="00933EFF" w:rsidRDefault="007B2A54" w:rsidP="00C55F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>Fst</w:t>
            </w:r>
            <w:proofErr w:type="spellEnd"/>
          </w:p>
        </w:tc>
        <w:tc>
          <w:tcPr>
            <w:tcW w:w="882" w:type="dxa"/>
            <w:vMerge w:val="restart"/>
            <w:shd w:val="clear" w:color="auto" w:fill="auto"/>
            <w:tcMar>
              <w:left w:w="0" w:type="dxa"/>
              <w:bottom w:w="43" w:type="dxa"/>
              <w:right w:w="0" w:type="dxa"/>
            </w:tcMar>
            <w:vAlign w:val="bottom"/>
          </w:tcPr>
          <w:p w14:paraId="74CA4376" w14:textId="5EC495F1" w:rsidR="007B2A54" w:rsidRPr="00933EFF" w:rsidRDefault="0070710B" w:rsidP="00C55F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Senegal </w:t>
            </w:r>
            <w:r w:rsidR="007B2A54"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>urban / forest</w:t>
            </w:r>
            <w:r w:rsidR="00933EFF"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[40]</w:t>
            </w:r>
            <w:r w:rsidR="00D90101"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B2A54" w:rsidRPr="00C55FE1" w14:paraId="769662BE" w14:textId="77777777" w:rsidTr="0070710B">
        <w:trPr>
          <w:trHeight w:val="206"/>
        </w:trPr>
        <w:tc>
          <w:tcPr>
            <w:tcW w:w="1310" w:type="dxa"/>
            <w:vMerge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304B3242" w14:textId="585C133D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4FD3DAC7" w14:textId="33FFCD58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shd w:val="clear" w:color="auto" w:fill="auto"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0D7CE51B" w14:textId="272E8F61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shd w:val="clear" w:color="auto" w:fill="auto"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0B6DE400" w14:textId="4C02BA48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11D08767" w14:textId="3C3E942E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07E74520" w14:textId="47D7903F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ae</w:t>
            </w:r>
            <w:proofErr w:type="spellEnd"/>
          </w:p>
        </w:tc>
        <w:tc>
          <w:tcPr>
            <w:tcW w:w="590" w:type="dxa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4E5393C6" w14:textId="071F729B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af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7758E0C7" w14:textId="77777777" w:rsidR="007B2A54" w:rsidRPr="00C55FE1" w:rsidRDefault="007B2A54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55FE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sc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27B427EF" w14:textId="5ED48AAA" w:rsidR="007B2A54" w:rsidRPr="00933EFF" w:rsidRDefault="007B2A54" w:rsidP="00C55F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>Aae</w:t>
            </w:r>
            <w:proofErr w:type="spellEnd"/>
            <w:r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>/</w:t>
            </w:r>
            <w:proofErr w:type="spellStart"/>
            <w:r w:rsidRPr="00933EFF">
              <w:rPr>
                <w:rFonts w:eastAsia="Times New Roman" w:cs="Times New Roman"/>
                <w:b/>
                <w:bCs/>
                <w:sz w:val="16"/>
                <w:szCs w:val="16"/>
              </w:rPr>
              <w:t>Aaf</w:t>
            </w:r>
            <w:proofErr w:type="spellEnd"/>
          </w:p>
        </w:tc>
        <w:tc>
          <w:tcPr>
            <w:tcW w:w="882" w:type="dxa"/>
            <w:vMerge/>
            <w:shd w:val="clear" w:color="auto" w:fill="auto"/>
            <w:noWrap/>
            <w:tcMar>
              <w:left w:w="0" w:type="dxa"/>
              <w:bottom w:w="43" w:type="dxa"/>
              <w:right w:w="0" w:type="dxa"/>
            </w:tcMar>
            <w:vAlign w:val="bottom"/>
            <w:hideMark/>
          </w:tcPr>
          <w:p w14:paraId="456CB631" w14:textId="6FA10E7D" w:rsidR="007B2A54" w:rsidRPr="00933EFF" w:rsidRDefault="007B2A54" w:rsidP="00C55F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B0451A" w:rsidRPr="00B0451A" w14:paraId="46872DD3" w14:textId="77777777" w:rsidTr="0070710B">
        <w:trPr>
          <w:trHeight w:val="20"/>
        </w:trPr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174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59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A2D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OBP15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AD6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82112:C/T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3579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61 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8D79" w14:textId="02E701EB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splice_region</w:t>
            </w:r>
            <w:proofErr w:type="spellEnd"/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4A7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0026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277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2E2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9EE2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2C9DAA74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DCE1" w14:textId="48E9E486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8CC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EE2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82153:G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E61E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0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E8A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286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F50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EB0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45F1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D77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5E027238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7A0DCC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AEL002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142F12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BP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02A086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024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7907FA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401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D7EF53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A9282B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1ACAB3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8318B4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FB87636" w14:textId="65B3CF84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29BCC88" w14:textId="3E2CF8AF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1F6CDFAE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EE4AF14" w14:textId="4FF0BC73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61D58D9" w14:textId="5E4D2378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EE65AB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093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6330F2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332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FD9EC0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64037E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8ADB30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ABA9F3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479C762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EE2D75D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-0.04</w:t>
            </w:r>
          </w:p>
        </w:tc>
      </w:tr>
      <w:tr w:rsidR="00B0451A" w:rsidRPr="00B0451A" w14:paraId="1706478A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ECDE855" w14:textId="617A6476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C56E1B7" w14:textId="5056A0E3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C1E055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181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6BFCEF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244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773DD4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2FDD1A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E61B99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61A4E6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A3E3F6C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113FE0F" w14:textId="26670CB1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259B8579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6F3348D" w14:textId="2F6CF728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B33E0A3" w14:textId="5A5EAF2D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03D97C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417:C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5F4302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73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3E7AB2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99E858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174B3D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524940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750991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A0E673E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9</w:t>
            </w:r>
          </w:p>
        </w:tc>
      </w:tr>
      <w:tr w:rsidR="00B0451A" w:rsidRPr="00B0451A" w14:paraId="17247512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A5C4587" w14:textId="02528FC7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0E42C54" w14:textId="7D73391F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C8555A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508:C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233B7E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49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5237A8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D2063C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EA1E31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39138C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53CF5B3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EAABD14" w14:textId="48634A0E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77D212D8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CABEDFB" w14:textId="34627B64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AD5AA1A" w14:textId="241CD53A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1EB5AE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532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D0BE16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5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BD32C2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F52623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68E7D5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36C717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24AA94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54D76C4" w14:textId="012CD942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1AE2226C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129D9E9" w14:textId="41248AB7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D9999C8" w14:textId="30975B85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8AD7B3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095544:T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25C42C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3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87B5BD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F7EDE6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127286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646C62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42B7C1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3443640" w14:textId="399ECD0B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7224237A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55B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F89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BD4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01533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3EE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6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168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1C3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899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EEB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333B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3A5E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492F4F97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FEEC" w14:textId="31EA61BA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8A7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ABE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01624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B15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158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EB3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74A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F1E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273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76B7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243E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</w:tr>
      <w:tr w:rsidR="00B0451A" w:rsidRPr="00B0451A" w14:paraId="4F03C84D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315E" w14:textId="07B3EED8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B10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1C4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01710:A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8A0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244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742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A91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501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447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84D5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BAC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0CF36B8F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F28018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CD02DF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OBP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97FB82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222:T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3C90AE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323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2B3620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6C4B64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390C44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3C71B4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86E6F3F" w14:textId="1C2CE82B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FAEB8C7" w14:textId="01D3683B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7804B4CB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1720871" w14:textId="1CDE98E1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EBAB96F" w14:textId="26525229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C689DD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244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47BCB4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301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C32F10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956AD2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D3EAAA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825CCE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D331DC5" w14:textId="3F26C79D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D0A1CEE" w14:textId="4DC49EE9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3568DD78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798C3E2" w14:textId="229BC35C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A9FA3EB" w14:textId="0B11386C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960610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288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176867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57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B12071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DA687C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8B373E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772F90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0C868A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3635963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-0.04</w:t>
            </w:r>
          </w:p>
        </w:tc>
      </w:tr>
      <w:tr w:rsidR="00B0451A" w:rsidRPr="00B0451A" w14:paraId="3EC7B03D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30513E9" w14:textId="4CA26F2C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4D97C34" w14:textId="2EAE50AA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67EB75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319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64BBC3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226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280C51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115591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B07DCD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7AFE5E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213481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8C1D2F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</w:tr>
      <w:tr w:rsidR="00B0451A" w:rsidRPr="00B0451A" w14:paraId="691CFD27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DC0F1E6" w14:textId="0E8FC128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E0CC0F3" w14:textId="705963E5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A52ED3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364:T/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A622C2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81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3445BE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085E22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B414E4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364D36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E0F1FEA" w14:textId="305A35BD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5481365" w14:textId="0FCC5CB8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6E257671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828BDED" w14:textId="3BF1CAA9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E0AF121" w14:textId="2E0DB624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4D17C7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561:A/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3A1D13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T 41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1E3932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291222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4D7E39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944201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5908161" w14:textId="5F115EDD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3C02A59" w14:textId="387131AE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0D24B6BB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E3DAC49" w14:textId="45F898E6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F074144" w14:textId="698BC18A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45F91E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571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16C968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31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DD82D9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95A8EB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221EE0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AB468F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62AB17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EE6890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</w:tr>
      <w:tr w:rsidR="00B0451A" w:rsidRPr="00B0451A" w14:paraId="155316F7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482D2D6" w14:textId="6D0E91C9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9DF50B5" w14:textId="318CC9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727F7F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579:A/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3615C4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T 2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91E18E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2AE8BE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D3A981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BE90BB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6732ACB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B3D9A3E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</w:tr>
      <w:tr w:rsidR="00B0451A" w:rsidRPr="00B0451A" w14:paraId="0F56B069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FA4BE6C" w14:textId="62FBAAE1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E2A1404" w14:textId="0119972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F4ED50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589:C/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E4FB69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1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31C0C5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612C89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9A51D6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E667B4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C94DBE3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5C48607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</w:tr>
      <w:tr w:rsidR="00B0451A" w:rsidRPr="00B0451A" w14:paraId="3BF1715C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BBA54FC" w14:textId="6BD75214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65AFACD" w14:textId="4DC85A21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B54473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14592:T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B3DD4E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0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E1DE24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B7DE23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75CCC9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E22CBC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7F046DF" w14:textId="1A368F3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7DB87B0" w14:textId="3A20ED26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4231DB1A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AB2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54C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OBP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47E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21379:A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B71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0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F54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916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CA44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7613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FC2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46F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</w:tr>
      <w:tr w:rsidR="00B0451A" w:rsidRPr="00B0451A" w14:paraId="286FAF24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53D5" w14:textId="3E74A906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CEA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851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21409:G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FA0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40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D89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61B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68A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869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559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D8D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</w:tr>
      <w:tr w:rsidR="00B0451A" w:rsidRPr="00B0451A" w14:paraId="7008CBF2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C088" w14:textId="1C852A6B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140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E6C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21420:G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3E2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51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0EF2" w14:textId="3029A69F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splice_regio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3D4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545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A348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D01E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0E2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65975469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F987" w14:textId="3BB8F92D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783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134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21499:A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0B2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71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8D2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432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E55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FAD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E818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CB9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10DF06E8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3F12" w14:textId="423C16ED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8A3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BFB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21609:A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91C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81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C2F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C23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CB5A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B2E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D1FC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2B10D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18FCD3DA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BB2F" w14:textId="16486B4D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1F02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38E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21691:A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A27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26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2B7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0AB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D49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ABB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B098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8479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4B2874B2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658070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A1226D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OBP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5686EF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42884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2755B9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24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B4848C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F1C398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8D8D8D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202E13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3867DD3" w14:textId="1C369F2D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996041C" w14:textId="7685490D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433AA607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A11B84A" w14:textId="73491D58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4D7D0BD" w14:textId="7250716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66FC50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43045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8E6FD6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86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09534E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71BA13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A049B4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DC542D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3A2025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941252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</w:tr>
      <w:tr w:rsidR="00B0451A" w:rsidRPr="00B0451A" w14:paraId="782D136F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C002D1D" w14:textId="56F7B7E5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DCF91D1" w14:textId="131B7C06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F19E86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43174:A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FF66DD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T 16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BE0E5E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DE111C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E74F6D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82E31E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F3D53AB" w14:textId="2071B28C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EBF9E69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</w:tr>
      <w:tr w:rsidR="00B0451A" w:rsidRPr="00B0451A" w14:paraId="11ACD443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7BB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AEL002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E99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BP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F6E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0622:A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07B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2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D51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7BD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042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419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BCC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1635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4CE57D5F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BC1F" w14:textId="7856C100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CA6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974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0627:C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7D5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17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913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4C5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740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640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C26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C88C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</w:tr>
      <w:tr w:rsidR="00B0451A" w:rsidRPr="00B0451A" w14:paraId="175C0E3B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8F8A" w14:textId="33372406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557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54E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0653:G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B42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43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34E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671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B96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4D2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B05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7A5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</w:tr>
      <w:tr w:rsidR="00B0451A" w:rsidRPr="00B0451A" w14:paraId="06379F2C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A5A1" w14:textId="656DB9F1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F42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F7E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1007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24E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56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6C2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7FD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58C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B58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948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C7C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7D48F0AE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FCDB" w14:textId="3D83427E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14E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D13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1017:A/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144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266 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E35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953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ED7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0A2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87A39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A071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56618FEB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370C" w14:textId="6F9AC3D9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C0A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3CF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1025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55ED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274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38A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B158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414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BA0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9773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0DD9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2555BF71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0EB2" w14:textId="1F584123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CB2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A21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1029:C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1CC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78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143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BA4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15E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46E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2663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9F72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17A228C2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2286" w14:textId="17C7A55F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4BA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A28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1103:G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70DB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352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B6B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5BC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BE3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B3B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8A1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59F7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</w:tr>
      <w:tr w:rsidR="00B0451A" w:rsidRPr="00B0451A" w14:paraId="20A95BC3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4DA7" w14:textId="611FF631" w:rsidR="00B0451A" w:rsidRPr="00B0451A" w:rsidRDefault="00B0451A" w:rsidP="00C55FE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DBD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3DE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51104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208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353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C16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C444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E47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2AB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13B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12FD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1935766F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C32183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8D8B22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OBP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C38564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64890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8525A7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40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A64CF4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86FFCE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B451EC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5BA865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FC1A85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36372BD" w14:textId="44DB5976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278E2010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30D3586" w14:textId="223496FC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CCB2E2C" w14:textId="2E03CAFA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9B7155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164907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FB99B4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3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E866D8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62578A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691EAD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6EA397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2AAF5B4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3A0B6B5" w14:textId="628E9AC1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504B46F8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C54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AEL002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08D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OBP56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D87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5937:T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CA7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T 2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F52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start_lost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A78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704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A25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C1F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0853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000C55C9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8ABB" w14:textId="56910B93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D24B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5E6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5954:T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C04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T 19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5CD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DC58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EA31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3677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6B5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C90A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62845209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A8A1" w14:textId="1575F1ED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138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522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5958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900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23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A7D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D54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DDC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F9D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02E1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2DA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51F86C2D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C1DB5" w14:textId="68CEDDAC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549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E24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023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555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88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2C1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9F4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5B5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1D093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8B8B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51BCE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</w:tr>
      <w:tr w:rsidR="00B0451A" w:rsidRPr="00B0451A" w14:paraId="03DE1139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D8FB" w14:textId="631B01C0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FED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0F9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038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ED8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103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B18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5F7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CAD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A06C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352C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CAB9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</w:tr>
      <w:tr w:rsidR="00B0451A" w:rsidRPr="00B0451A" w14:paraId="1023D5DB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6E7A" w14:textId="1E1EFCAB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360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9B1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050:T/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942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T 115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911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D3C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0655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B7B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D46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1178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5581F092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DAF2" w14:textId="25CFDE66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6316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0F6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051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603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116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66A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1F7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F48B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49F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8D6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5CA5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53E8873B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E794" w14:textId="3293C453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111A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E17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072:A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90D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A 137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66F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3C3D4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702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AE0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5549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913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26818631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B3C5" w14:textId="69DF72C0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59BD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AB4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312:C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D51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C 260 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694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DE0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B23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D5DF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9E36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3B0F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451A" w:rsidRPr="00B0451A" w14:paraId="2C047F2A" w14:textId="77777777" w:rsidTr="0070710B">
        <w:trPr>
          <w:trHeight w:val="2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D42D" w14:textId="3C421E58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9C09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EF5E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3:257206601:G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CAC8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G 481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2822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7325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47A1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C8A0" w14:textId="77777777" w:rsidR="00B0451A" w:rsidRPr="00B0451A" w:rsidRDefault="00B0451A" w:rsidP="00C55FE1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0451A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7380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B305" w14:textId="77777777" w:rsidR="00B0451A" w:rsidRPr="00933EFF" w:rsidRDefault="00B0451A" w:rsidP="00C55FE1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33EFF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</w:tr>
    </w:tbl>
    <w:p w14:paraId="60BB8F61" w14:textId="77777777" w:rsidR="00CD464C" w:rsidRPr="002D0E14" w:rsidRDefault="00CD464C" w:rsidP="00C55FE1">
      <w:pPr>
        <w:jc w:val="center"/>
        <w:rPr>
          <w:sz w:val="16"/>
          <w:szCs w:val="16"/>
        </w:rPr>
      </w:pPr>
    </w:p>
    <w:sectPr w:rsidR="00CD464C" w:rsidRPr="002D0E14" w:rsidSect="00CD464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F49D7"/>
    <w:multiLevelType w:val="hybridMultilevel"/>
    <w:tmpl w:val="077A4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301E4C"/>
    <w:multiLevelType w:val="hybridMultilevel"/>
    <w:tmpl w:val="0FB63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B87060"/>
    <w:multiLevelType w:val="hybridMultilevel"/>
    <w:tmpl w:val="C6D44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1A1E3A"/>
    <w:multiLevelType w:val="hybridMultilevel"/>
    <w:tmpl w:val="B8285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FE"/>
    <w:rsid w:val="0005123B"/>
    <w:rsid w:val="00065B7C"/>
    <w:rsid w:val="000B1703"/>
    <w:rsid w:val="000E2A59"/>
    <w:rsid w:val="002D0E14"/>
    <w:rsid w:val="00355CCC"/>
    <w:rsid w:val="003B110C"/>
    <w:rsid w:val="004623A0"/>
    <w:rsid w:val="00495C8C"/>
    <w:rsid w:val="004A7C77"/>
    <w:rsid w:val="004A7F90"/>
    <w:rsid w:val="004C62C3"/>
    <w:rsid w:val="004E3AB5"/>
    <w:rsid w:val="004E3FC7"/>
    <w:rsid w:val="004E5F2A"/>
    <w:rsid w:val="004F4F4D"/>
    <w:rsid w:val="00527ECA"/>
    <w:rsid w:val="00565389"/>
    <w:rsid w:val="006325FD"/>
    <w:rsid w:val="00652EF5"/>
    <w:rsid w:val="00677B64"/>
    <w:rsid w:val="006F0BE7"/>
    <w:rsid w:val="0070710B"/>
    <w:rsid w:val="0076537B"/>
    <w:rsid w:val="00781D08"/>
    <w:rsid w:val="00796B9E"/>
    <w:rsid w:val="007B2A54"/>
    <w:rsid w:val="007C6592"/>
    <w:rsid w:val="00843598"/>
    <w:rsid w:val="00916EE1"/>
    <w:rsid w:val="00933EFF"/>
    <w:rsid w:val="009451C1"/>
    <w:rsid w:val="009920C6"/>
    <w:rsid w:val="00A26668"/>
    <w:rsid w:val="00AA0091"/>
    <w:rsid w:val="00AA12F0"/>
    <w:rsid w:val="00B0451A"/>
    <w:rsid w:val="00B1566F"/>
    <w:rsid w:val="00B2611E"/>
    <w:rsid w:val="00B512D0"/>
    <w:rsid w:val="00B64C5C"/>
    <w:rsid w:val="00B71AB3"/>
    <w:rsid w:val="00BA4252"/>
    <w:rsid w:val="00BF42BE"/>
    <w:rsid w:val="00C322F1"/>
    <w:rsid w:val="00C55FE1"/>
    <w:rsid w:val="00C64CAF"/>
    <w:rsid w:val="00CB104E"/>
    <w:rsid w:val="00CD464C"/>
    <w:rsid w:val="00CF2C9A"/>
    <w:rsid w:val="00D6190C"/>
    <w:rsid w:val="00D90101"/>
    <w:rsid w:val="00D90C5C"/>
    <w:rsid w:val="00DA2DF7"/>
    <w:rsid w:val="00DA4822"/>
    <w:rsid w:val="00DC3C8E"/>
    <w:rsid w:val="00E56EED"/>
    <w:rsid w:val="00E6038C"/>
    <w:rsid w:val="00F221FE"/>
    <w:rsid w:val="00F22707"/>
    <w:rsid w:val="00F67D33"/>
    <w:rsid w:val="00F75860"/>
    <w:rsid w:val="00FA1FF0"/>
    <w:rsid w:val="00FD3597"/>
    <w:rsid w:val="00FE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C0835C"/>
  <w14:defaultImageDpi w14:val="300"/>
  <w15:docId w15:val="{1CD790A3-3C27-7D47-BC52-CF60C02A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1FE"/>
    <w:pPr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21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21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1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1FE"/>
    <w:rPr>
      <w:rFonts w:ascii="Helvetica" w:hAnsi="Helvetica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FE"/>
    <w:rPr>
      <w:rFonts w:ascii="Helvetica" w:hAnsi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1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1FE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F221FE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F22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221FE"/>
  </w:style>
  <w:style w:type="character" w:styleId="Hyperlink">
    <w:name w:val="Hyperlink"/>
    <w:basedOn w:val="DefaultParagraphFont"/>
    <w:uiPriority w:val="99"/>
    <w:semiHidden/>
    <w:unhideWhenUsed/>
    <w:rsid w:val="00F221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21FE"/>
    <w:rPr>
      <w:color w:val="800080"/>
      <w:u w:val="single"/>
    </w:rPr>
  </w:style>
  <w:style w:type="paragraph" w:customStyle="1" w:styleId="xl64">
    <w:name w:val="xl64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F221FE"/>
    <w:pPr>
      <w:shd w:val="clear" w:color="000000" w:fill="DCE6F1"/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221FE"/>
    <w:pPr>
      <w:spacing w:before="100" w:beforeAutospacing="1" w:after="100" w:afterAutospacing="1"/>
      <w:jc w:val="right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221FE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F221FE"/>
    <w:pPr>
      <w:spacing w:before="100" w:beforeAutospacing="1" w:after="100" w:afterAutospacing="1"/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3">
    <w:name w:val="xl63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3">
    <w:name w:val="xl73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4">
    <w:name w:val="xl74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6">
    <w:name w:val="xl76"/>
    <w:basedOn w:val="Normal"/>
    <w:rsid w:val="002D0E14"/>
    <w:pPr>
      <w:shd w:val="clear" w:color="000000" w:fill="DCE6F1"/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2D0E14"/>
    <w:pPr>
      <w:spacing w:before="100" w:beforeAutospacing="1" w:after="100" w:afterAutospacing="1"/>
      <w:jc w:val="left"/>
    </w:pPr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58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5860"/>
    <w:rPr>
      <w:rFonts w:ascii="Courier New" w:eastAsia="Times New Roman" w:hAnsi="Courier New" w:cs="Courier New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0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Redmond</dc:creator>
  <cp:keywords/>
  <dc:description/>
  <cp:lastModifiedBy>Seth Redmond</cp:lastModifiedBy>
  <cp:revision>2</cp:revision>
  <dcterms:created xsi:type="dcterms:W3CDTF">2020-02-15T10:05:00Z</dcterms:created>
  <dcterms:modified xsi:type="dcterms:W3CDTF">2020-02-15T10:05:00Z</dcterms:modified>
</cp:coreProperties>
</file>